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CDAF1" w14:textId="5078AC6E" w:rsidR="00B73E85" w:rsidRPr="000946E8" w:rsidRDefault="002D1B98" w:rsidP="008123D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946E8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619B0B13" w14:textId="125C2035" w:rsidR="008123D9" w:rsidRPr="000946E8" w:rsidRDefault="008123D9" w:rsidP="008123D9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946E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4C4327" wp14:editId="6273BD4B">
            <wp:extent cx="5943600" cy="4735830"/>
            <wp:effectExtent l="0" t="0" r="0" b="7620"/>
            <wp:docPr id="1028245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2456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50685" w14:textId="77AA45F1" w:rsidR="00994EB2" w:rsidRPr="000946E8" w:rsidRDefault="00994EB2" w:rsidP="00B73E8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6E8">
        <w:rPr>
          <w:rFonts w:ascii="Times New Roman" w:hAnsi="Times New Roman" w:cs="Times New Roman"/>
          <w:sz w:val="20"/>
          <w:szCs w:val="20"/>
        </w:rPr>
        <w:t>Notes: 1. We did not drop observations due to missingness in outcome</w:t>
      </w:r>
      <w:r w:rsidR="00B73E85" w:rsidRPr="000946E8">
        <w:rPr>
          <w:rFonts w:ascii="Times New Roman" w:hAnsi="Times New Roman" w:cs="Times New Roman"/>
          <w:sz w:val="20"/>
          <w:szCs w:val="20"/>
        </w:rPr>
        <w:t>,</w:t>
      </w:r>
      <w:r w:rsidRPr="000946E8">
        <w:rPr>
          <w:rFonts w:ascii="Times New Roman" w:hAnsi="Times New Roman" w:cs="Times New Roman"/>
          <w:sz w:val="20"/>
          <w:szCs w:val="20"/>
        </w:rPr>
        <w:t xml:space="preserve"> key exposure</w:t>
      </w:r>
      <w:r w:rsidR="00B73E85" w:rsidRPr="000946E8">
        <w:rPr>
          <w:rFonts w:ascii="Times New Roman" w:hAnsi="Times New Roman" w:cs="Times New Roman"/>
          <w:sz w:val="20"/>
          <w:szCs w:val="20"/>
        </w:rPr>
        <w:t>, and control</w:t>
      </w:r>
      <w:r w:rsidRPr="000946E8">
        <w:rPr>
          <w:rFonts w:ascii="Times New Roman" w:hAnsi="Times New Roman" w:cs="Times New Roman"/>
          <w:sz w:val="20"/>
          <w:szCs w:val="20"/>
        </w:rPr>
        <w:t xml:space="preserve"> variables. </w:t>
      </w:r>
      <w:r w:rsidR="00B73E85" w:rsidRPr="000946E8">
        <w:rPr>
          <w:rFonts w:ascii="Times New Roman" w:hAnsi="Times New Roman" w:cs="Times New Roman"/>
          <w:sz w:val="20"/>
          <w:szCs w:val="20"/>
        </w:rPr>
        <w:t xml:space="preserve">To ensure the replicability of our analysis and </w:t>
      </w:r>
      <w:r w:rsidR="00C3479A">
        <w:rPr>
          <w:rFonts w:ascii="Times New Roman" w:hAnsi="Times New Roman" w:cs="Times New Roman"/>
          <w:sz w:val="20"/>
          <w:szCs w:val="20"/>
        </w:rPr>
        <w:t>minimise</w:t>
      </w:r>
      <w:r w:rsidR="00B73E85" w:rsidRPr="000946E8">
        <w:rPr>
          <w:rFonts w:ascii="Times New Roman" w:hAnsi="Times New Roman" w:cs="Times New Roman"/>
          <w:sz w:val="20"/>
          <w:szCs w:val="20"/>
        </w:rPr>
        <w:t xml:space="preserve"> potential bias due to missing data, we employed imputation techniques to replace missing values.</w:t>
      </w:r>
    </w:p>
    <w:p w14:paraId="20B90AE4" w14:textId="59F97AA4" w:rsidR="003A17F9" w:rsidRPr="000946E8" w:rsidRDefault="003A17F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946E8">
        <w:rPr>
          <w:rFonts w:ascii="Times New Roman" w:eastAsia="Times New Roman" w:hAnsi="Times New Roman" w:cs="Times New Roman"/>
          <w:sz w:val="24"/>
          <w:szCs w:val="24"/>
        </w:rPr>
        <w:t>Figure A1: Flow chart showing the selection of HILDA participants for the analyses.</w:t>
      </w:r>
    </w:p>
    <w:p w14:paraId="68A1E7E8" w14:textId="77777777" w:rsidR="008123D9" w:rsidRPr="000946E8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9FBBC91" w14:textId="77777777" w:rsidR="008123D9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D4E899E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CAB9E5C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1B4117E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1EB5A3D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28618CF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A98ABAD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8C1CF60" w14:textId="1AA40094" w:rsidR="000946E8" w:rsidRPr="000946E8" w:rsidRDefault="000946E8" w:rsidP="000946E8">
      <w:pPr>
        <w:spacing w:after="0"/>
        <w:jc w:val="center"/>
        <w:rPr>
          <w:rFonts w:ascii="Times New Roman" w:hAnsi="Times New Roman"/>
          <w:bCs/>
          <w:sz w:val="24"/>
          <w:szCs w:val="24"/>
        </w:rPr>
      </w:pPr>
      <w:r w:rsidRPr="000946E8">
        <w:rPr>
          <w:rFonts w:ascii="Times New Roman" w:hAnsi="Times New Roman"/>
          <w:bCs/>
          <w:sz w:val="24"/>
          <w:szCs w:val="24"/>
        </w:rPr>
        <w:lastRenderedPageBreak/>
        <w:t>Table A</w:t>
      </w:r>
      <w:r>
        <w:rPr>
          <w:rFonts w:ascii="Times New Roman" w:hAnsi="Times New Roman"/>
          <w:bCs/>
          <w:sz w:val="24"/>
          <w:szCs w:val="24"/>
        </w:rPr>
        <w:t>1</w:t>
      </w:r>
      <w:r w:rsidRPr="000946E8">
        <w:rPr>
          <w:rFonts w:ascii="Times New Roman" w:hAnsi="Times New Roman"/>
          <w:bCs/>
          <w:sz w:val="24"/>
          <w:szCs w:val="24"/>
        </w:rPr>
        <w:t>: Missing observation analysis</w:t>
      </w:r>
    </w:p>
    <w:tbl>
      <w:tblPr>
        <w:tblW w:w="9463" w:type="dxa"/>
        <w:jc w:val="center"/>
        <w:tblLook w:val="04A0" w:firstRow="1" w:lastRow="0" w:firstColumn="1" w:lastColumn="0" w:noHBand="0" w:noVBand="1"/>
      </w:tblPr>
      <w:tblGrid>
        <w:gridCol w:w="4669"/>
        <w:gridCol w:w="1577"/>
        <w:gridCol w:w="1510"/>
        <w:gridCol w:w="1707"/>
      </w:tblGrid>
      <w:tr w:rsidR="000946E8" w:rsidRPr="000946E8" w14:paraId="421B19D0" w14:textId="77777777" w:rsidTr="0046450F">
        <w:trPr>
          <w:trHeight w:val="195"/>
          <w:jc w:val="center"/>
        </w:trPr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8F8E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3A30" w14:textId="77777777" w:rsidR="000946E8" w:rsidRPr="000946E8" w:rsidRDefault="000946E8" w:rsidP="0046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issing Observation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2A2A" w14:textId="77777777" w:rsidR="000946E8" w:rsidRPr="000946E8" w:rsidRDefault="000946E8" w:rsidP="0046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otal observation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6839" w14:textId="77777777" w:rsidR="000946E8" w:rsidRPr="000946E8" w:rsidRDefault="000946E8" w:rsidP="0046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ercent (</w:t>
            </w:r>
            <w:proofErr w:type="gramStart"/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%)  Missing</w:t>
            </w:r>
            <w:proofErr w:type="gramEnd"/>
          </w:p>
        </w:tc>
      </w:tr>
      <w:tr w:rsidR="000946E8" w:rsidRPr="000946E8" w14:paraId="2485AC01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24BA28DD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14BE7A2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85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A6027A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5DDAEC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0946E8" w:rsidRPr="000946E8" w14:paraId="040C88BA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37247B4E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Role physical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0D9B2A1E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3,06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4AB7F0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234863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0946E8" w:rsidRPr="000946E8" w14:paraId="15E2AE41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6FE5FE44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Role emotional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558677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3,27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0B864EA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A84DB6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0946E8" w:rsidRPr="000946E8" w14:paraId="6DF80EE6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3443BC4B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59B6A6E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64EC7F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75B206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946E8" w:rsidRPr="000946E8" w14:paraId="23E0EDA7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60607FD2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114754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,34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8E40467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E89B49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946E8" w:rsidRPr="000946E8" w14:paraId="36EF11ED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0709E462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18B265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,321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24BC8C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06251F5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0946E8" w:rsidRPr="000946E8" w14:paraId="66E5A0F9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0C8F767C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6C12E2A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,666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C14E72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8F4EAEE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946E8" w:rsidRPr="000946E8" w14:paraId="38A5B85A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125D5BAF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292F94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864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B71F52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DD7BE2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0946E8" w:rsidRPr="000946E8" w14:paraId="5F3E0A27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489E2FA8" w14:textId="77777777" w:rsidR="000946E8" w:rsidRPr="000946E8" w:rsidRDefault="000946E8" w:rsidP="004645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f-6D utility valu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77972D8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,871</w:t>
            </w:r>
          </w:p>
        </w:tc>
        <w:tc>
          <w:tcPr>
            <w:tcW w:w="1510" w:type="dxa"/>
            <w:shd w:val="clear" w:color="auto" w:fill="auto"/>
            <w:noWrap/>
          </w:tcPr>
          <w:p w14:paraId="7DB96FC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E02DF5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28</w:t>
            </w:r>
          </w:p>
        </w:tc>
      </w:tr>
      <w:tr w:rsidR="000946E8" w:rsidRPr="000946E8" w14:paraId="58E6A39B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6A18714D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formal caregiving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6BF8FD5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,986</w:t>
            </w:r>
          </w:p>
        </w:tc>
        <w:tc>
          <w:tcPr>
            <w:tcW w:w="1510" w:type="dxa"/>
            <w:shd w:val="clear" w:color="auto" w:fill="auto"/>
            <w:noWrap/>
          </w:tcPr>
          <w:p w14:paraId="3DFDB7B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97CEEE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97</w:t>
            </w:r>
          </w:p>
        </w:tc>
      </w:tr>
      <w:tr w:rsidR="000946E8" w:rsidRPr="000946E8" w14:paraId="422BD78A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  <w:hideMark/>
          </w:tcPr>
          <w:p w14:paraId="231F6347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063058D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CCCC8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6CE44A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46E8" w:rsidRPr="000946E8" w14:paraId="109DC764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26F8970F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9C7F0B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766992C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B302239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46E8" w:rsidRPr="000946E8" w14:paraId="059F0394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  <w:hideMark/>
          </w:tcPr>
          <w:p w14:paraId="0FF70346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statu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124553E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B04C4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E6A7889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946E8" w:rsidRPr="000946E8" w14:paraId="32005CFC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4058F625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Highest education level completed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FE7B7D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783A69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09BBF2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46E8" w:rsidRPr="000946E8" w14:paraId="2813FDB7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52FBFD06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Labour market statu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826A1FA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D20C2A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CD8111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46E8" w:rsidRPr="000946E8" w14:paraId="00FE2A7C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21F919F8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yearly disposable incom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C65F35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E345B6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9A3EE69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946E8" w:rsidRPr="000946E8" w14:paraId="34706A60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31B07F96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 statu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B1B5B3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387E58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F7E1EC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946E8" w:rsidRPr="000946E8" w14:paraId="7DE97A77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57ADBECA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Region of residenc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3F7D240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EDBCF73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1B23D6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946E8" w:rsidRPr="000946E8" w14:paraId="4A2E04EC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010C2B55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eight category (BMI)  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AE7185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0,75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E9DD837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87C78AB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0946E8" w:rsidRPr="000946E8" w14:paraId="54E5C406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627FB28A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7F14C0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EFF421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989055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946E8" w:rsidRPr="000946E8" w14:paraId="5C5A9AC3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0D9E0E66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039B136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36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F453B8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E09785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0946E8" w:rsidRPr="000946E8" w14:paraId="603D346F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1AF02008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090989A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440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DF3A995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7BD9D03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0946E8" w:rsidRPr="000946E8" w14:paraId="6C747729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271176F1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40CD59D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,374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B6BCE9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1E22A1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946E8" w:rsidRPr="000946E8" w14:paraId="499CAA1D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4B0C4772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Retiring from the workforc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311DBB7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62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5CAD1F37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893652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0946E8" w:rsidRPr="000946E8" w14:paraId="0C4B1C12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1A36FAAC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Getting fired or made redundant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A3B4DA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782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60200B10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8555282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0946E8" w:rsidRPr="000946E8" w14:paraId="084BBF7D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3880A605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Major worsening in financial situation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3A6DF298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64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270096D3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CA6DBD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0946E8" w:rsidRPr="000946E8" w14:paraId="2F024391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5CFDDABA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Serious injury or illness to a family member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11BCF3E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99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18E4BE35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A61A4F6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0946E8" w:rsidRPr="000946E8" w14:paraId="4BFDD89D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04E6CF1F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Death of spouse or child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25A489A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808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344126F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2803854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0946E8" w:rsidRPr="000946E8" w14:paraId="3DF9FBF3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646BE0AA" w14:textId="009FC631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ath of </w:t>
            </w:r>
            <w:r w:rsidR="00C347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close relative/family member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1996CD9A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677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495A396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5580D11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0946E8" w:rsidRPr="000946E8" w14:paraId="2A774B7F" w14:textId="77777777" w:rsidTr="0046450F">
        <w:trPr>
          <w:trHeight w:val="40"/>
          <w:jc w:val="center"/>
        </w:trPr>
        <w:tc>
          <w:tcPr>
            <w:tcW w:w="4669" w:type="dxa"/>
            <w:shd w:val="clear" w:color="auto" w:fill="auto"/>
            <w:noWrap/>
          </w:tcPr>
          <w:p w14:paraId="3A436AA6" w14:textId="54713DE9" w:rsidR="000946E8" w:rsidRPr="000946E8" w:rsidRDefault="00150FD0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xperience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0946E8" w:rsidRPr="000946E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physical violenc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75F462F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823</w:t>
            </w:r>
          </w:p>
        </w:tc>
        <w:tc>
          <w:tcPr>
            <w:tcW w:w="1510" w:type="dxa"/>
            <w:shd w:val="clear" w:color="auto" w:fill="auto"/>
            <w:noWrap/>
            <w:vAlign w:val="bottom"/>
          </w:tcPr>
          <w:p w14:paraId="2D1457C9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0788447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0946E8" w:rsidRPr="000946E8" w14:paraId="534AFAC8" w14:textId="77777777" w:rsidTr="0046450F">
        <w:trPr>
          <w:trHeight w:val="40"/>
          <w:jc w:val="center"/>
        </w:trPr>
        <w:tc>
          <w:tcPr>
            <w:tcW w:w="46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98075A" w14:textId="77777777" w:rsidR="000946E8" w:rsidRPr="000946E8" w:rsidRDefault="000946E8" w:rsidP="004645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Personal injury or illness to self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EE03A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,89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CC8AB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230,462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B196C" w14:textId="77777777" w:rsidR="000946E8" w:rsidRPr="000946E8" w:rsidRDefault="000946E8" w:rsidP="00464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</w:tbl>
    <w:p w14:paraId="7E83AD7C" w14:textId="77777777" w:rsidR="000946E8" w:rsidRPr="000946E8" w:rsidRDefault="000946E8" w:rsidP="000946E8">
      <w:pPr>
        <w:spacing w:after="0"/>
      </w:pPr>
    </w:p>
    <w:p w14:paraId="1CA369C2" w14:textId="77777777" w:rsidR="000946E8" w:rsidRPr="000946E8" w:rsidRDefault="000946E8" w:rsidP="000946E8">
      <w:pPr>
        <w:spacing w:after="0"/>
      </w:pPr>
    </w:p>
    <w:p w14:paraId="441CE6C2" w14:textId="77777777" w:rsidR="000946E8" w:rsidRPr="000946E8" w:rsidRDefault="000946E8" w:rsidP="000946E8">
      <w:pPr>
        <w:spacing w:after="0"/>
      </w:pPr>
    </w:p>
    <w:p w14:paraId="280BD39C" w14:textId="77777777" w:rsidR="000946E8" w:rsidRP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960A490" w14:textId="77777777" w:rsidR="008123D9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FFC570B" w14:textId="77777777" w:rsidR="000946E8" w:rsidRP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2DDBADC" w14:textId="77777777" w:rsidR="008123D9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3C92F3D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5C6316C" w14:textId="77777777" w:rsid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0FD0313" w14:textId="77777777" w:rsidR="000946E8" w:rsidRPr="000946E8" w:rsidRDefault="000946E8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0DEFA45" w14:textId="77777777" w:rsidR="008123D9" w:rsidRPr="000946E8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73DD181" w14:textId="77777777" w:rsidR="008123D9" w:rsidRPr="000946E8" w:rsidRDefault="008123D9" w:rsidP="00992AA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2D83846" w14:textId="5D483836" w:rsidR="000946E8" w:rsidRPr="003A78A9" w:rsidRDefault="002D1B98" w:rsidP="003A78A9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946E8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Table A</w:t>
      </w:r>
      <w:r w:rsidR="000946E8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Pr="000946E8">
        <w:rPr>
          <w:rFonts w:ascii="Times New Roman" w:hAnsi="Times New Roman" w:cs="Times New Roman"/>
          <w:i w:val="0"/>
          <w:color w:val="auto"/>
          <w:sz w:val="24"/>
          <w:szCs w:val="24"/>
        </w:rPr>
        <w:t>: Description of the control variables</w:t>
      </w:r>
    </w:p>
    <w:tbl>
      <w:tblPr>
        <w:tblStyle w:val="TableGrid"/>
        <w:tblW w:w="9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6220"/>
      </w:tblGrid>
      <w:tr w:rsidR="000946E8" w:rsidRPr="000946E8" w14:paraId="08BB1D75" w14:textId="77777777" w:rsidTr="00591E24"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0AE626C4" w14:textId="77777777" w:rsidR="002D1B98" w:rsidRPr="000946E8" w:rsidRDefault="002D1B98" w:rsidP="00591E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220" w:type="dxa"/>
            <w:tcBorders>
              <w:top w:val="single" w:sz="4" w:space="0" w:color="auto"/>
              <w:bottom w:val="single" w:sz="4" w:space="0" w:color="auto"/>
            </w:tcBorders>
          </w:tcPr>
          <w:p w14:paraId="3A69D271" w14:textId="77777777" w:rsidR="002D1B98" w:rsidRPr="000946E8" w:rsidRDefault="002D1B98" w:rsidP="00591E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</w:tr>
      <w:tr w:rsidR="000946E8" w:rsidRPr="000946E8" w14:paraId="168D087A" w14:textId="77777777" w:rsidTr="00591E24">
        <w:tc>
          <w:tcPr>
            <w:tcW w:w="9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5D445" w14:textId="77777777" w:rsidR="002D1B98" w:rsidRPr="000946E8" w:rsidRDefault="002D1B98" w:rsidP="00591E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-demographic characteristics</w:t>
            </w:r>
          </w:p>
        </w:tc>
      </w:tr>
      <w:tr w:rsidR="000946E8" w:rsidRPr="000946E8" w14:paraId="6FB6BBE3" w14:textId="77777777" w:rsidTr="00591E24">
        <w:tc>
          <w:tcPr>
            <w:tcW w:w="3176" w:type="dxa"/>
            <w:tcBorders>
              <w:top w:val="single" w:sz="4" w:space="0" w:color="auto"/>
              <w:right w:val="single" w:sz="4" w:space="0" w:color="auto"/>
            </w:tcBorders>
          </w:tcPr>
          <w:p w14:paraId="3B8AE6A5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220" w:type="dxa"/>
            <w:tcBorders>
              <w:top w:val="single" w:sz="4" w:space="0" w:color="auto"/>
              <w:left w:val="single" w:sz="4" w:space="0" w:color="auto"/>
            </w:tcBorders>
          </w:tcPr>
          <w:p w14:paraId="5ABF15DE" w14:textId="32331C2C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0 = 15-24 (Youth), 1 = 25-39 (Young adult), 2 = 40-64 (Middle-aged adult), 3 = </w:t>
            </w:r>
            <w:r w:rsidRPr="000946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</w:t>
            </w:r>
            <w:r w:rsidR="000946E8" w:rsidRPr="000946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0946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 years (Older adult).</w:t>
            </w:r>
          </w:p>
        </w:tc>
      </w:tr>
      <w:tr w:rsidR="000946E8" w:rsidRPr="000946E8" w14:paraId="5C16570C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5052F64A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19BF546B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Male, 1 = Female.</w:t>
            </w:r>
          </w:p>
        </w:tc>
      </w:tr>
      <w:tr w:rsidR="000946E8" w:rsidRPr="000946E8" w14:paraId="218FF2C7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601660D1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558D1C9F" w14:textId="1BF535EE" w:rsidR="002D1B98" w:rsidRPr="000946E8" w:rsidRDefault="00021E35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1B98"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= Partnered (married in a registered </w:t>
            </w:r>
            <w:proofErr w:type="gramStart"/>
            <w:r w:rsidR="002D1B98" w:rsidRPr="000946E8">
              <w:rPr>
                <w:rFonts w:ascii="Times New Roman" w:hAnsi="Times New Roman" w:cs="Times New Roman"/>
                <w:sz w:val="24"/>
                <w:szCs w:val="24"/>
              </w:rPr>
              <w:t>marriage, and</w:t>
            </w:r>
            <w:proofErr w:type="gramEnd"/>
            <w:r w:rsidR="002D1B98"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never married but living with someone in a relationshi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= Unpartnered (never married and not living with someone in a relationship, separated but not divorced, divorced, and widowed)</w:t>
            </w:r>
            <w:r w:rsidR="002D1B98" w:rsidRPr="000946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46E8" w:rsidRPr="000946E8" w14:paraId="0AAC9769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2A618F2A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Highest education </w:t>
            </w:r>
          </w:p>
          <w:p w14:paraId="7BBE140C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level completed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46140FBD" w14:textId="2922BBDC" w:rsidR="002D1B98" w:rsidRPr="000946E8" w:rsidRDefault="002D1B98" w:rsidP="00021E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Year 12 and below (year 12</w:t>
            </w:r>
            <w:r w:rsidR="00021E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946E8"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and year 11 and below), 1 = Professional qualifications (advanced</w:t>
            </w: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diploma or diploma, and certificate III or IV), 2 = University qualifications (postgraduate – </w:t>
            </w:r>
            <w:proofErr w:type="gramStart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  <w:proofErr w:type="gramEnd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or doctorate, graduate diploma or certificate, bachelor or </w:t>
            </w:r>
            <w:proofErr w:type="spellStart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honours</w:t>
            </w:r>
            <w:proofErr w:type="spellEnd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0946E8" w:rsidRPr="000946E8" w14:paraId="2F942A59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1A395124" w14:textId="77777777" w:rsidR="002D1B98" w:rsidRPr="000946E8" w:rsidRDefault="002D1B98" w:rsidP="00591E2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ousehold yearly </w:t>
            </w:r>
          </w:p>
          <w:p w14:paraId="23EA9C2F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posable income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7A768333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Quintile 1 (poorest), 1 = Quintile 2 (poorer), 2 = Quintile 3 (middle), 3 = Quintile 4 (richer), 4 = Quintile 5 (richest).</w:t>
            </w:r>
          </w:p>
        </w:tc>
      </w:tr>
      <w:tr w:rsidR="000946E8" w:rsidRPr="000946E8" w14:paraId="02FB391B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622964AF" w14:textId="77777777" w:rsidR="002D1B98" w:rsidRPr="000946E8" w:rsidRDefault="002D1B98" w:rsidP="00591E2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bour</w:t>
            </w:r>
            <w:proofErr w:type="spellEnd"/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market status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69086AEF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0 = Employed, 1 = Unemployed/Not in the </w:t>
            </w:r>
            <w:proofErr w:type="spellStart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 force (NLF).</w:t>
            </w:r>
          </w:p>
        </w:tc>
      </w:tr>
      <w:tr w:rsidR="000946E8" w:rsidRPr="000946E8" w14:paraId="0B940396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7ACA71F5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Indigenous status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4382CA34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Not of Indigenous origin, 1 = Indigenous origin (Aboriginal, Torres Strait Islander, and both Aboriginal and Torres Strait Islander).</w:t>
            </w:r>
          </w:p>
        </w:tc>
      </w:tr>
      <w:tr w:rsidR="000946E8" w:rsidRPr="000946E8" w14:paraId="7AEF4CBC" w14:textId="77777777" w:rsidTr="00591E24">
        <w:tc>
          <w:tcPr>
            <w:tcW w:w="3176" w:type="dxa"/>
            <w:tcBorders>
              <w:bottom w:val="single" w:sz="4" w:space="0" w:color="auto"/>
              <w:right w:val="single" w:sz="4" w:space="0" w:color="auto"/>
            </w:tcBorders>
          </w:tcPr>
          <w:p w14:paraId="485A4B09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  <w:tc>
          <w:tcPr>
            <w:tcW w:w="6220" w:type="dxa"/>
            <w:tcBorders>
              <w:left w:val="single" w:sz="4" w:space="0" w:color="auto"/>
              <w:bottom w:val="single" w:sz="4" w:space="0" w:color="auto"/>
            </w:tcBorders>
          </w:tcPr>
          <w:p w14:paraId="4AFD854A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Major city, and 1 = Regional or remote area (inner regional, outer regional, remote, and very remote Australia).</w:t>
            </w:r>
          </w:p>
        </w:tc>
      </w:tr>
      <w:tr w:rsidR="000946E8" w:rsidRPr="000946E8" w14:paraId="77AA8A21" w14:textId="77777777" w:rsidTr="00591E24">
        <w:tc>
          <w:tcPr>
            <w:tcW w:w="9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FB4DE" w14:textId="77777777" w:rsidR="002D1B98" w:rsidRPr="000946E8" w:rsidRDefault="002D1B98" w:rsidP="00591E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-related characteristics</w:t>
            </w:r>
          </w:p>
        </w:tc>
      </w:tr>
      <w:tr w:rsidR="000946E8" w:rsidRPr="000946E8" w14:paraId="1BE264BA" w14:textId="77777777" w:rsidTr="00591E24">
        <w:tc>
          <w:tcPr>
            <w:tcW w:w="3176" w:type="dxa"/>
            <w:tcBorders>
              <w:top w:val="single" w:sz="4" w:space="0" w:color="auto"/>
              <w:right w:val="single" w:sz="4" w:space="0" w:color="auto"/>
            </w:tcBorders>
          </w:tcPr>
          <w:p w14:paraId="6481F9E4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Weight category </w:t>
            </w:r>
          </w:p>
        </w:tc>
        <w:tc>
          <w:tcPr>
            <w:tcW w:w="6220" w:type="dxa"/>
            <w:tcBorders>
              <w:top w:val="single" w:sz="4" w:space="0" w:color="auto"/>
              <w:left w:val="single" w:sz="4" w:space="0" w:color="auto"/>
            </w:tcBorders>
          </w:tcPr>
          <w:p w14:paraId="695C7ADD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0 = Underweight (BMI&lt;18.50), 1 = </w:t>
            </w: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lthy weight (</w:t>
            </w: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8.50-24.99), 2 = Overweight or pre-obese (</w:t>
            </w: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5.00-29.99), 3 = Obesity (</w:t>
            </w: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≥ 30).</w:t>
            </w:r>
          </w:p>
        </w:tc>
      </w:tr>
      <w:tr w:rsidR="000946E8" w:rsidRPr="000946E8" w14:paraId="56B4E635" w14:textId="77777777" w:rsidTr="00591E24">
        <w:tc>
          <w:tcPr>
            <w:tcW w:w="3176" w:type="dxa"/>
            <w:tcBorders>
              <w:bottom w:val="single" w:sz="4" w:space="0" w:color="auto"/>
              <w:right w:val="single" w:sz="4" w:space="0" w:color="auto"/>
            </w:tcBorders>
          </w:tcPr>
          <w:p w14:paraId="573EF163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 xml:space="preserve">Long-term health condition or disability </w:t>
            </w:r>
          </w:p>
        </w:tc>
        <w:tc>
          <w:tcPr>
            <w:tcW w:w="6220" w:type="dxa"/>
            <w:tcBorders>
              <w:left w:val="single" w:sz="4" w:space="0" w:color="auto"/>
              <w:bottom w:val="single" w:sz="4" w:space="0" w:color="auto"/>
            </w:tcBorders>
          </w:tcPr>
          <w:p w14:paraId="24BF3730" w14:textId="348DBCF1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43D8DC6B" w14:textId="77777777" w:rsidTr="00591E24">
        <w:tc>
          <w:tcPr>
            <w:tcW w:w="9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05AD0" w14:textId="77777777" w:rsidR="002D1B98" w:rsidRPr="000946E8" w:rsidRDefault="002D1B98" w:rsidP="00591E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-related behaviours</w:t>
            </w:r>
          </w:p>
        </w:tc>
      </w:tr>
      <w:tr w:rsidR="000946E8" w:rsidRPr="000946E8" w14:paraId="421F76AB" w14:textId="77777777" w:rsidTr="00591E24">
        <w:tc>
          <w:tcPr>
            <w:tcW w:w="3176" w:type="dxa"/>
            <w:tcBorders>
              <w:top w:val="single" w:sz="4" w:space="0" w:color="auto"/>
              <w:right w:val="single" w:sz="4" w:space="0" w:color="auto"/>
            </w:tcBorders>
          </w:tcPr>
          <w:p w14:paraId="718CBC46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6220" w:type="dxa"/>
            <w:tcBorders>
              <w:top w:val="single" w:sz="4" w:space="0" w:color="auto"/>
              <w:left w:val="single" w:sz="4" w:space="0" w:color="auto"/>
            </w:tcBorders>
          </w:tcPr>
          <w:p w14:paraId="3F1FCD9B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Non-smoker (Never smoked, and former smoker), 1 = Current smoker (smokes daily, smokes at least weekly, and smokes less often than weekly).</w:t>
            </w:r>
          </w:p>
        </w:tc>
      </w:tr>
      <w:tr w:rsidR="000946E8" w:rsidRPr="000946E8" w14:paraId="07F4B084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4C186346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5EA55682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Non-drinker (Never drunk, and Ex-drinker), 1 = Current drinker (only rarely, 1-2 days, 2-3 days, 3-4 days, 5-6 days per week and every day).</w:t>
            </w:r>
          </w:p>
        </w:tc>
      </w:tr>
      <w:tr w:rsidR="000946E8" w:rsidRPr="000946E8" w14:paraId="2403829F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51247206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6220" w:type="dxa"/>
            <w:tcBorders>
              <w:left w:val="single" w:sz="4" w:space="0" w:color="auto"/>
            </w:tcBorders>
          </w:tcPr>
          <w:p w14:paraId="7E372140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hAnsi="Times New Roman" w:cs="Times New Roman"/>
                <w:sz w:val="24"/>
                <w:szCs w:val="24"/>
              </w:rPr>
              <w:t>0 = Less than the recommended level (not at all, less than once, 1 to 2, and 3 times a week), 1= Recommended level (&gt; 3 times a week and every day).</w:t>
            </w:r>
          </w:p>
        </w:tc>
      </w:tr>
      <w:tr w:rsidR="000946E8" w:rsidRPr="000946E8" w14:paraId="42562DD8" w14:textId="77777777" w:rsidTr="00591E24">
        <w:tc>
          <w:tcPr>
            <w:tcW w:w="9396" w:type="dxa"/>
            <w:gridSpan w:val="2"/>
          </w:tcPr>
          <w:p w14:paraId="35B6D6AB" w14:textId="77777777" w:rsidR="002D1B98" w:rsidRPr="000946E8" w:rsidRDefault="002D1B98" w:rsidP="00591E24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Work-related stressful life events</w:t>
            </w:r>
          </w:p>
        </w:tc>
      </w:tr>
      <w:tr w:rsidR="000946E8" w:rsidRPr="000946E8" w14:paraId="6818382E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7F299B7F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tiring from the workforce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7A3F43C8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5B7214B6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0430258A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Getting fired or made redundant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461CD707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3F2AA6D4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42917CE8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Major worsening in financial situation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6271B49C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0896A299" w14:textId="77777777" w:rsidTr="00591E24">
        <w:tc>
          <w:tcPr>
            <w:tcW w:w="9396" w:type="dxa"/>
            <w:gridSpan w:val="2"/>
          </w:tcPr>
          <w:p w14:paraId="624EEAE8" w14:textId="77777777" w:rsidR="002D1B98" w:rsidRPr="000946E8" w:rsidRDefault="002D1B98" w:rsidP="00591E24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-related stressful life events</w:t>
            </w:r>
          </w:p>
        </w:tc>
      </w:tr>
      <w:tr w:rsidR="000946E8" w:rsidRPr="000946E8" w14:paraId="0899EAE7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15E872AB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</w:rPr>
              <w:t>Serious injury/illness to family member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1183CE9C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2669A05F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13D54430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</w:rPr>
              <w:t>Death of spouse or child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77A5959D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2A341B49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3D3A2B90" w14:textId="0054DA59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ath of </w:t>
            </w:r>
            <w:r w:rsidR="00C347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</w:rPr>
              <w:t>close relative/family member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7BA5FEFD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36829EE9" w14:textId="77777777" w:rsidTr="00591E24">
        <w:tc>
          <w:tcPr>
            <w:tcW w:w="9396" w:type="dxa"/>
            <w:gridSpan w:val="2"/>
          </w:tcPr>
          <w:p w14:paraId="2C077E3C" w14:textId="77777777" w:rsidR="002D1B98" w:rsidRPr="000946E8" w:rsidRDefault="002D1B98" w:rsidP="00591E24">
            <w:pPr>
              <w:pBdr>
                <w:top w:val="single" w:sz="4" w:space="1" w:color="auto"/>
                <w:bottom w:val="single" w:sz="4" w:space="1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ersonal stressful life events</w:t>
            </w:r>
          </w:p>
        </w:tc>
      </w:tr>
      <w:tr w:rsidR="000946E8" w:rsidRPr="000946E8" w14:paraId="3B4BFB3B" w14:textId="77777777" w:rsidTr="00591E24">
        <w:tc>
          <w:tcPr>
            <w:tcW w:w="3176" w:type="dxa"/>
            <w:tcBorders>
              <w:right w:val="single" w:sz="4" w:space="0" w:color="auto"/>
            </w:tcBorders>
          </w:tcPr>
          <w:p w14:paraId="4C1725B0" w14:textId="77777777" w:rsidR="002D1B98" w:rsidRPr="000946E8" w:rsidRDefault="002D1B98" w:rsidP="00591E24">
            <w:pPr>
              <w:spacing w:line="276" w:lineRule="auto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Experience of physical violence</w:t>
            </w:r>
          </w:p>
        </w:tc>
        <w:tc>
          <w:tcPr>
            <w:tcW w:w="6220" w:type="dxa"/>
            <w:tcBorders>
              <w:left w:val="single" w:sz="4" w:space="0" w:color="auto"/>
            </w:tcBorders>
            <w:vAlign w:val="bottom"/>
          </w:tcPr>
          <w:p w14:paraId="2F0DB0FF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  <w:tr w:rsidR="000946E8" w:rsidRPr="000946E8" w14:paraId="14B89FDE" w14:textId="77777777" w:rsidTr="00591E24">
        <w:tc>
          <w:tcPr>
            <w:tcW w:w="3176" w:type="dxa"/>
            <w:tcBorders>
              <w:bottom w:val="single" w:sz="4" w:space="0" w:color="auto"/>
              <w:right w:val="single" w:sz="4" w:space="0" w:color="auto"/>
            </w:tcBorders>
          </w:tcPr>
          <w:p w14:paraId="6CF1E30B" w14:textId="77777777" w:rsidR="002D1B98" w:rsidRPr="000946E8" w:rsidRDefault="002D1B98" w:rsidP="00591E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Personal injury or illness to self</w:t>
            </w:r>
          </w:p>
        </w:tc>
        <w:tc>
          <w:tcPr>
            <w:tcW w:w="62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A00A52" w14:textId="77777777" w:rsidR="002D1B98" w:rsidRPr="000946E8" w:rsidRDefault="002D1B98" w:rsidP="00591E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6E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= No, 1 = Yes.</w:t>
            </w:r>
          </w:p>
        </w:tc>
      </w:tr>
    </w:tbl>
    <w:p w14:paraId="2425FD42" w14:textId="77777777" w:rsidR="005958FC" w:rsidRPr="000946E8" w:rsidRDefault="005958FC" w:rsidP="005958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946E8">
        <w:rPr>
          <w:rFonts w:ascii="Times New Roman" w:hAnsi="Times New Roman" w:cs="Times New Roman"/>
          <w:sz w:val="20"/>
          <w:szCs w:val="20"/>
        </w:rPr>
        <w:t xml:space="preserve">Notes: 1. The study used a ‘modified OECD’ equivalence scale to measure equivalised household annual disposable income. </w:t>
      </w:r>
    </w:p>
    <w:p w14:paraId="7FE076B6" w14:textId="77777777" w:rsidR="005958FC" w:rsidRPr="000946E8" w:rsidRDefault="005958FC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15A6FB2A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4EDCDA97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597A3A98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05DB0AAD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783007FA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066BEC3D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7E832887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642873C1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7F4464C2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3FB5E68B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5FFA8A39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6C7F0AAE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30E6276F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5F3B0486" w14:textId="77777777" w:rsidR="00992AA9" w:rsidRPr="000946E8" w:rsidRDefault="00992AA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313EA5BE" w14:textId="77777777" w:rsidR="00992AA9" w:rsidRPr="000946E8" w:rsidRDefault="00992AA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60208770" w14:textId="77777777" w:rsidR="008123D9" w:rsidRPr="000946E8" w:rsidRDefault="008123D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14228351" w14:textId="77777777" w:rsidR="008123D9" w:rsidRPr="000946E8" w:rsidRDefault="008123D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2C2A6D2D" w14:textId="77777777" w:rsidR="008123D9" w:rsidRPr="000946E8" w:rsidRDefault="008123D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2807441A" w14:textId="77777777" w:rsidR="008123D9" w:rsidRPr="000946E8" w:rsidRDefault="008123D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1E0761DC" w14:textId="77777777" w:rsidR="00992AA9" w:rsidRDefault="00992AA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657A7471" w14:textId="77777777" w:rsidR="003A78A9" w:rsidRPr="000946E8" w:rsidRDefault="003A78A9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3CD371E3" w14:textId="77777777" w:rsidR="0021033A" w:rsidRPr="000946E8" w:rsidRDefault="0021033A" w:rsidP="005958FC">
      <w:pPr>
        <w:spacing w:after="0"/>
        <w:rPr>
          <w:rFonts w:ascii="TimesNewRomanPSMT" w:hAnsi="TimesNewRomanPSMT"/>
          <w:sz w:val="24"/>
          <w:szCs w:val="24"/>
        </w:rPr>
      </w:pPr>
    </w:p>
    <w:p w14:paraId="020EF5A4" w14:textId="4A5B3047" w:rsidR="003A17F9" w:rsidRPr="000946E8" w:rsidRDefault="003A17F9" w:rsidP="003A17F9">
      <w:pPr>
        <w:spacing w:after="0"/>
        <w:jc w:val="center"/>
        <w:rPr>
          <w:rFonts w:ascii="Times New Roman" w:eastAsia="Times New Roman" w:hAnsi="Times New Roman" w:cs="Times New Roman"/>
          <w:lang w:eastAsia="en-AU"/>
        </w:rPr>
      </w:pPr>
      <w:r w:rsidRPr="000946E8">
        <w:rPr>
          <w:rFonts w:ascii="Times New Roman" w:eastAsia="Times New Roman" w:hAnsi="Times New Roman" w:cs="Times New Roman"/>
          <w:lang w:eastAsia="en-AU"/>
        </w:rPr>
        <w:lastRenderedPageBreak/>
        <w:t xml:space="preserve">Table </w:t>
      </w:r>
      <w:r w:rsidR="00E60786" w:rsidRPr="000946E8">
        <w:rPr>
          <w:rFonts w:ascii="Times New Roman" w:eastAsia="Times New Roman" w:hAnsi="Times New Roman" w:cs="Times New Roman"/>
          <w:lang w:eastAsia="en-AU"/>
        </w:rPr>
        <w:t>A</w:t>
      </w:r>
      <w:r w:rsidRPr="000946E8">
        <w:rPr>
          <w:rFonts w:ascii="Times New Roman" w:eastAsia="Times New Roman" w:hAnsi="Times New Roman" w:cs="Times New Roman"/>
          <w:lang w:eastAsia="en-AU"/>
        </w:rPr>
        <w:t xml:space="preserve">3: Estimated transition rate for each level of </w:t>
      </w:r>
      <w:r w:rsidR="00B50188" w:rsidRPr="000946E8">
        <w:rPr>
          <w:rFonts w:ascii="Times New Roman" w:eastAsia="Times New Roman" w:hAnsi="Times New Roman" w:cs="Times New Roman"/>
          <w:lang w:eastAsia="en-AU"/>
        </w:rPr>
        <w:t xml:space="preserve">informal caregiving </w:t>
      </w:r>
      <w:r w:rsidRPr="000946E8">
        <w:rPr>
          <w:rFonts w:ascii="Times New Roman" w:eastAsia="Times New Roman" w:hAnsi="Times New Roman" w:cs="Times New Roman"/>
          <w:lang w:eastAsia="en-AU"/>
        </w:rPr>
        <w:t>(from T</w:t>
      </w:r>
      <w:r w:rsidRPr="000946E8">
        <w:rPr>
          <w:rFonts w:ascii="Times New Roman" w:eastAsia="Times New Roman" w:hAnsi="Times New Roman" w:cs="Times New Roman"/>
          <w:vertAlign w:val="subscript"/>
          <w:lang w:eastAsia="en-AU"/>
        </w:rPr>
        <w:t xml:space="preserve"> </w:t>
      </w:r>
      <w:r w:rsidRPr="000946E8">
        <w:rPr>
          <w:rFonts w:ascii="Times New Roman" w:eastAsia="Times New Roman" w:hAnsi="Times New Roman" w:cs="Times New Roman"/>
          <w:lang w:eastAsia="en-AU"/>
        </w:rPr>
        <w:t>to T+ 1+...+n).</w:t>
      </w:r>
    </w:p>
    <w:tbl>
      <w:tblPr>
        <w:tblStyle w:val="TableGrid"/>
        <w:tblW w:w="11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740"/>
        <w:gridCol w:w="1840"/>
        <w:gridCol w:w="2167"/>
        <w:gridCol w:w="2034"/>
        <w:gridCol w:w="1450"/>
      </w:tblGrid>
      <w:tr w:rsidR="000946E8" w:rsidRPr="000946E8" w14:paraId="5B579109" w14:textId="0646BB5F" w:rsidTr="00992AA9">
        <w:trPr>
          <w:jc w:val="center"/>
        </w:trPr>
        <w:tc>
          <w:tcPr>
            <w:tcW w:w="2022" w:type="dxa"/>
            <w:vMerge w:val="restart"/>
            <w:tcBorders>
              <w:top w:val="single" w:sz="4" w:space="0" w:color="auto"/>
            </w:tcBorders>
            <w:hideMark/>
          </w:tcPr>
          <w:p w14:paraId="12F249DB" w14:textId="020DC583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formal caregiving</w:t>
            </w:r>
          </w:p>
        </w:tc>
        <w:tc>
          <w:tcPr>
            <w:tcW w:w="778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FC6810" w14:textId="62270A5B" w:rsidR="00992AA9" w:rsidRPr="000946E8" w:rsidRDefault="00992AA9" w:rsidP="0084096D">
            <w:pPr>
              <w:jc w:val="center"/>
              <w:rPr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formal caregiving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28ECCA1" w14:textId="679FC963" w:rsidR="00992AA9" w:rsidRPr="000946E8" w:rsidRDefault="00992AA9">
            <w:pPr>
              <w:rPr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</w:tr>
      <w:tr w:rsidR="000946E8" w:rsidRPr="000946E8" w14:paraId="331BA139" w14:textId="1B4D2145" w:rsidTr="00992AA9">
        <w:trPr>
          <w:jc w:val="center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63F17E" w14:textId="77777777" w:rsidR="00992AA9" w:rsidRPr="000946E8" w:rsidRDefault="00992AA9" w:rsidP="00591E2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675E0" w14:textId="77777777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 caregiver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1A3445D8" w14:textId="0DA3DCB3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D4E3D" w14:textId="77777777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ghter caregiving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14:paraId="6268257E" w14:textId="4C0F593E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227539" w14:textId="77777777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oderate 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egiving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50732B30" w14:textId="03DF8C9F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339EC687" w14:textId="77777777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nsive caregiving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6D4CB729" w14:textId="6EF7CDCB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902134D" w14:textId="77777777" w:rsidR="00992AA9" w:rsidRPr="000946E8" w:rsidRDefault="00992AA9" w:rsidP="00591E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46E8" w:rsidRPr="000946E8" w14:paraId="62AC8C89" w14:textId="5FAB7CDD" w:rsidTr="00992AA9">
        <w:trPr>
          <w:jc w:val="center"/>
        </w:trPr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35F2D6C6" w14:textId="1A6A7089" w:rsidR="0084096D" w:rsidRPr="000946E8" w:rsidRDefault="0084096D" w:rsidP="0084096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 caregiver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0264B7D" w14:textId="0EC8FB8B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,093 (93.92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182AC0EC" w14:textId="71CA608D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,571 (4.26)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3B37CE4A" w14:textId="37F6BB5C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450 (1.38)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66F1BB55" w14:textId="5DC55248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7 (0.44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0E208EB" w14:textId="0CE427C8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7,901 (100)</w:t>
            </w:r>
          </w:p>
        </w:tc>
      </w:tr>
      <w:tr w:rsidR="000946E8" w:rsidRPr="000946E8" w14:paraId="7B9AC2D0" w14:textId="0A7D0906" w:rsidTr="00992AA9">
        <w:trPr>
          <w:jc w:val="center"/>
        </w:trPr>
        <w:tc>
          <w:tcPr>
            <w:tcW w:w="2022" w:type="dxa"/>
            <w:hideMark/>
          </w:tcPr>
          <w:p w14:paraId="4604CEF7" w14:textId="64F05E00" w:rsidR="0084096D" w:rsidRPr="000946E8" w:rsidRDefault="0084096D" w:rsidP="0084096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ghter caregiving</w:t>
            </w:r>
          </w:p>
        </w:tc>
        <w:tc>
          <w:tcPr>
            <w:tcW w:w="1740" w:type="dxa"/>
          </w:tcPr>
          <w:p w14:paraId="4184A99B" w14:textId="10E72DAB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133 (44.51)</w:t>
            </w:r>
          </w:p>
        </w:tc>
        <w:tc>
          <w:tcPr>
            <w:tcW w:w="1840" w:type="dxa"/>
          </w:tcPr>
          <w:p w14:paraId="196B6AEA" w14:textId="0F327233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,424 (46.62)</w:t>
            </w:r>
          </w:p>
        </w:tc>
        <w:tc>
          <w:tcPr>
            <w:tcW w:w="2167" w:type="dxa"/>
          </w:tcPr>
          <w:p w14:paraId="48F1510C" w14:textId="0F6D2863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,073 (7.79)</w:t>
            </w:r>
          </w:p>
        </w:tc>
        <w:tc>
          <w:tcPr>
            <w:tcW w:w="2034" w:type="dxa"/>
          </w:tcPr>
          <w:p w14:paraId="6CBF227B" w14:textId="46FB02DB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0 (1.09)</w:t>
            </w:r>
          </w:p>
        </w:tc>
        <w:tc>
          <w:tcPr>
            <w:tcW w:w="1450" w:type="dxa"/>
          </w:tcPr>
          <w:p w14:paraId="79CFE300" w14:textId="58CEC30C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,780 (100)</w:t>
            </w:r>
          </w:p>
        </w:tc>
      </w:tr>
      <w:tr w:rsidR="000946E8" w:rsidRPr="000946E8" w14:paraId="6C40F74A" w14:textId="37445D34" w:rsidTr="00992AA9">
        <w:trPr>
          <w:jc w:val="center"/>
        </w:trPr>
        <w:tc>
          <w:tcPr>
            <w:tcW w:w="2022" w:type="dxa"/>
            <w:hideMark/>
          </w:tcPr>
          <w:p w14:paraId="7B30A8C2" w14:textId="420E7430" w:rsidR="0084096D" w:rsidRPr="000946E8" w:rsidRDefault="0084096D" w:rsidP="0084096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egiving</w:t>
            </w:r>
          </w:p>
        </w:tc>
        <w:tc>
          <w:tcPr>
            <w:tcW w:w="1740" w:type="dxa"/>
          </w:tcPr>
          <w:p w14:paraId="14C71CC8" w14:textId="7ACCB950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324 (32.61)</w:t>
            </w:r>
          </w:p>
        </w:tc>
        <w:tc>
          <w:tcPr>
            <w:tcW w:w="1840" w:type="dxa"/>
          </w:tcPr>
          <w:p w14:paraId="35A7D356" w14:textId="43A38A69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2 (13.78)</w:t>
            </w:r>
          </w:p>
        </w:tc>
        <w:tc>
          <w:tcPr>
            <w:tcW w:w="2167" w:type="dxa"/>
          </w:tcPr>
          <w:p w14:paraId="02636A4E" w14:textId="75EAA276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067 (43.03)</w:t>
            </w:r>
          </w:p>
        </w:tc>
        <w:tc>
          <w:tcPr>
            <w:tcW w:w="2034" w:type="dxa"/>
          </w:tcPr>
          <w:p w14:paraId="3AF1E091" w14:textId="30E52368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4 (10.58)</w:t>
            </w:r>
          </w:p>
        </w:tc>
        <w:tc>
          <w:tcPr>
            <w:tcW w:w="1450" w:type="dxa"/>
          </w:tcPr>
          <w:p w14:paraId="54B86470" w14:textId="2A907EF6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,127 (100)</w:t>
            </w:r>
          </w:p>
        </w:tc>
      </w:tr>
      <w:tr w:rsidR="000946E8" w:rsidRPr="000946E8" w14:paraId="674DD9DD" w14:textId="40F200A4" w:rsidTr="00992AA9">
        <w:trPr>
          <w:jc w:val="center"/>
        </w:trPr>
        <w:tc>
          <w:tcPr>
            <w:tcW w:w="2022" w:type="dxa"/>
            <w:tcBorders>
              <w:bottom w:val="single" w:sz="4" w:space="0" w:color="auto"/>
            </w:tcBorders>
            <w:hideMark/>
          </w:tcPr>
          <w:p w14:paraId="135BAFD9" w14:textId="56B51D0E" w:rsidR="0084096D" w:rsidRPr="000946E8" w:rsidRDefault="0084096D" w:rsidP="0084096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nsive caregiving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3F75C2EB" w14:textId="42948808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8 (22.40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23C375DC" w14:textId="2756576E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0 (4.06)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1C8D2D26" w14:textId="37122F10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1 (16.80)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F09D56E" w14:textId="647D18F5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,098 (56.75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F0F7942" w14:textId="33D9FDC6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697 (100)</w:t>
            </w:r>
          </w:p>
        </w:tc>
      </w:tr>
      <w:tr w:rsidR="000946E8" w:rsidRPr="000946E8" w14:paraId="05C6FD76" w14:textId="2FAB9F1C" w:rsidTr="00992AA9">
        <w:trPr>
          <w:jc w:val="center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30ABEBB2" w14:textId="77777777" w:rsidR="0084096D" w:rsidRPr="000946E8" w:rsidRDefault="0084096D" w:rsidP="0084096D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E7DE188" w14:textId="178FABD3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6,378 (87.10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E41FE64" w14:textId="5A3ED5F7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,127 (7.47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54C90FF4" w14:textId="7FED3EA7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,211 (3.56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4075E460" w14:textId="70E73AC5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,789 (1.87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603CF9C" w14:textId="177BAD26" w:rsidR="0084096D" w:rsidRPr="000946E8" w:rsidRDefault="0084096D" w:rsidP="00992AA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46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2,505 (100)</w:t>
            </w:r>
          </w:p>
        </w:tc>
      </w:tr>
    </w:tbl>
    <w:p w14:paraId="3DF64F64" w14:textId="0F248294" w:rsidR="003A17F9" w:rsidRPr="000946E8" w:rsidRDefault="003A17F9" w:rsidP="003A17F9">
      <w:pPr>
        <w:jc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0946E8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Notes:1. T indicates the timepoint. 2. The total number of yearly observations used to calculate the transition rate is </w:t>
      </w:r>
      <w:r w:rsidR="00992AA9" w:rsidRPr="000946E8">
        <w:rPr>
          <w:rFonts w:ascii="Times New Roman" w:eastAsia="Times New Roman" w:hAnsi="Times New Roman" w:cs="Times New Roman"/>
          <w:sz w:val="20"/>
          <w:szCs w:val="20"/>
          <w:lang w:eastAsia="en-AU"/>
        </w:rPr>
        <w:t>202,505</w:t>
      </w:r>
      <w:r w:rsidRPr="000946E8">
        <w:rPr>
          <w:rFonts w:ascii="Times New Roman" w:eastAsia="Times New Roman" w:hAnsi="Times New Roman" w:cs="Times New Roman"/>
          <w:sz w:val="20"/>
          <w:szCs w:val="20"/>
          <w:lang w:eastAsia="en-AU"/>
        </w:rPr>
        <w:t>.</w:t>
      </w:r>
    </w:p>
    <w:p w14:paraId="746D8E0C" w14:textId="77777777" w:rsidR="00803424" w:rsidRPr="000946E8" w:rsidRDefault="00803424"/>
    <w:p w14:paraId="5E602EBF" w14:textId="627A5F44" w:rsidR="00803424" w:rsidRPr="000946E8" w:rsidRDefault="00803424"/>
    <w:sectPr w:rsidR="00803424" w:rsidRPr="000946E8" w:rsidSect="002D1B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7AFE6" w14:textId="77777777" w:rsidR="00561879" w:rsidRDefault="00561879" w:rsidP="00992AA9">
      <w:pPr>
        <w:spacing w:after="0" w:line="240" w:lineRule="auto"/>
      </w:pPr>
      <w:r>
        <w:separator/>
      </w:r>
    </w:p>
  </w:endnote>
  <w:endnote w:type="continuationSeparator" w:id="0">
    <w:p w14:paraId="30915020" w14:textId="77777777" w:rsidR="00561879" w:rsidRDefault="00561879" w:rsidP="0099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2427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2AA56" w14:textId="531A5766" w:rsidR="00992AA9" w:rsidRDefault="00992A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7E3EFB" w14:textId="77777777" w:rsidR="00992AA9" w:rsidRDefault="00992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F0D16" w14:textId="77777777" w:rsidR="00561879" w:rsidRDefault="00561879" w:rsidP="00992AA9">
      <w:pPr>
        <w:spacing w:after="0" w:line="240" w:lineRule="auto"/>
      </w:pPr>
      <w:r>
        <w:separator/>
      </w:r>
    </w:p>
  </w:footnote>
  <w:footnote w:type="continuationSeparator" w:id="0">
    <w:p w14:paraId="59B294B6" w14:textId="77777777" w:rsidR="00561879" w:rsidRDefault="00561879" w:rsidP="0099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9A"/>
    <w:rsid w:val="00021E35"/>
    <w:rsid w:val="00023C9A"/>
    <w:rsid w:val="000946E8"/>
    <w:rsid w:val="00150FD0"/>
    <w:rsid w:val="001A5A82"/>
    <w:rsid w:val="0021033A"/>
    <w:rsid w:val="00217C40"/>
    <w:rsid w:val="002D1B98"/>
    <w:rsid w:val="00331848"/>
    <w:rsid w:val="003A17F9"/>
    <w:rsid w:val="003A78A9"/>
    <w:rsid w:val="004444A6"/>
    <w:rsid w:val="004D3181"/>
    <w:rsid w:val="004F1B41"/>
    <w:rsid w:val="00531D99"/>
    <w:rsid w:val="00561879"/>
    <w:rsid w:val="005958FC"/>
    <w:rsid w:val="005B1FF4"/>
    <w:rsid w:val="00615424"/>
    <w:rsid w:val="007B56B5"/>
    <w:rsid w:val="00803424"/>
    <w:rsid w:val="008123D9"/>
    <w:rsid w:val="0084096D"/>
    <w:rsid w:val="008C351A"/>
    <w:rsid w:val="0090193F"/>
    <w:rsid w:val="00931114"/>
    <w:rsid w:val="00992AA9"/>
    <w:rsid w:val="00994EB2"/>
    <w:rsid w:val="00A21B24"/>
    <w:rsid w:val="00A55307"/>
    <w:rsid w:val="00AA1EDB"/>
    <w:rsid w:val="00AA2B8A"/>
    <w:rsid w:val="00B50188"/>
    <w:rsid w:val="00B647E4"/>
    <w:rsid w:val="00B73E85"/>
    <w:rsid w:val="00C3479A"/>
    <w:rsid w:val="00C46BDD"/>
    <w:rsid w:val="00C60180"/>
    <w:rsid w:val="00CD7180"/>
    <w:rsid w:val="00D74D05"/>
    <w:rsid w:val="00E6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A78533"/>
  <w15:chartTrackingRefBased/>
  <w15:docId w15:val="{2ECA1E15-3AF9-45D1-A37D-2BAF443E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98"/>
  </w:style>
  <w:style w:type="paragraph" w:styleId="Heading1">
    <w:name w:val="heading 1"/>
    <w:basedOn w:val="Normal"/>
    <w:next w:val="Normal"/>
    <w:link w:val="Heading1Char"/>
    <w:uiPriority w:val="9"/>
    <w:qFormat/>
    <w:rsid w:val="00023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C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C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C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C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C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C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C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C9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D1B98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fontstyle01">
    <w:name w:val="fontstyle01"/>
    <w:basedOn w:val="DefaultParagraphFont"/>
    <w:rsid w:val="002D1B98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2D1B9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AA9"/>
  </w:style>
  <w:style w:type="paragraph" w:styleId="Footer">
    <w:name w:val="footer"/>
    <w:basedOn w:val="Normal"/>
    <w:link w:val="FooterChar"/>
    <w:uiPriority w:val="99"/>
    <w:unhideWhenUsed/>
    <w:rsid w:val="00992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49</Words>
  <Characters>4479</Characters>
  <Application>Microsoft Office Word</Application>
  <DocSecurity>0</DocSecurity>
  <Lines>319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froz Keramat</dc:creator>
  <cp:keywords/>
  <dc:description/>
  <cp:lastModifiedBy>Syed Afroz Keramat</cp:lastModifiedBy>
  <cp:revision>8</cp:revision>
  <dcterms:created xsi:type="dcterms:W3CDTF">2024-12-12T06:32:00Z</dcterms:created>
  <dcterms:modified xsi:type="dcterms:W3CDTF">2025-03-18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2T00:16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a31a42f-e0fd-4a43-a2ed-69c9923f4156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b7efee9b91578b2f9f3a7b8fd7d419f94bfc26dad40711a7548c3862221ed14f</vt:lpwstr>
  </property>
</Properties>
</file>